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60B" w:rsidRPr="00DB285D" w:rsidRDefault="00FB4AD5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DB285D">
        <w:rPr>
          <w:rFonts w:ascii="Times New Roman" w:hAnsi="Times New Roman" w:cs="Times New Roman"/>
          <w:b/>
          <w:sz w:val="24"/>
        </w:rPr>
        <w:t>SUPPLEMENTARY FILES</w:t>
      </w:r>
    </w:p>
    <w:p w:rsidR="00FB4AD5" w:rsidRPr="00DB285D" w:rsidRDefault="00FB4AD5">
      <w:pPr>
        <w:rPr>
          <w:rFonts w:ascii="Times New Roman" w:hAnsi="Times New Roman" w:cs="Times New Roman"/>
          <w:sz w:val="24"/>
        </w:rPr>
      </w:pPr>
    </w:p>
    <w:p w:rsidR="00FB4AD5" w:rsidRPr="00DB285D" w:rsidRDefault="00FB4AD5" w:rsidP="00FB4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499630178"/>
      <w:r w:rsidRPr="00DB285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Mean square of joint analysis of variance for the nutritional contents of P, K, Ca, Mg, S, Cu, Fe, 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>, and Zn assessed in leaf samples from parents and F</w:t>
      </w:r>
      <w:r w:rsidRPr="00DB28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segregating populations of soybean in two sites (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Aquidauana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Chapadão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do Sul, MS, Brazi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472"/>
        <w:gridCol w:w="682"/>
        <w:gridCol w:w="666"/>
        <w:gridCol w:w="782"/>
        <w:gridCol w:w="744"/>
        <w:gridCol w:w="682"/>
        <w:gridCol w:w="782"/>
        <w:gridCol w:w="782"/>
        <w:gridCol w:w="866"/>
        <w:gridCol w:w="882"/>
      </w:tblGrid>
      <w:tr w:rsidR="00DB285D" w:rsidRPr="00DB285D" w:rsidTr="003D58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S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Zn</w:t>
            </w:r>
          </w:p>
        </w:tc>
      </w:tr>
      <w:tr w:rsidR="00DB285D" w:rsidRPr="00DB285D" w:rsidTr="003D5838"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Environments (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6.70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0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0.3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5.3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.5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1.17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4.31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73.44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51.22*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Block/E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2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71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4.5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.4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1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04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4.56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.56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45.56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9.56*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Genotypes (G)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3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4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43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6.19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93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9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4.16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5.99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64.07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33.23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 xml:space="preserve"> GCA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0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7.90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.31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7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8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1.18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08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59.62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25.56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SCA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2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56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4.90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98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7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7.41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5.47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65.18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0.15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 xml:space="preserve"> G x E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3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7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07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.93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41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4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9.62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6.28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4.30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09.79*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GCA x E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3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86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5.44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7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6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9.15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4.18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46.93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2.19*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 xml:space="preserve"> SCA x E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25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8</w:t>
            </w:r>
            <w:r w:rsidRPr="00DB285D">
              <w:rPr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7.87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.55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47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7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2.23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4.31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8.64*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6.69*</w:t>
            </w:r>
          </w:p>
        </w:tc>
      </w:tr>
      <w:tr w:rsidR="00DB285D" w:rsidRPr="00DB285D" w:rsidTr="003D5838"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Error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24"/>
              </w:rPr>
              <w:t>70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3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4.28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60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11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0.08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0.24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.41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9.87</w:t>
            </w:r>
          </w:p>
        </w:tc>
        <w:tc>
          <w:tcPr>
            <w:tcW w:w="0" w:type="auto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3.67</w:t>
            </w:r>
          </w:p>
        </w:tc>
      </w:tr>
      <w:tr w:rsidR="00DB285D" w:rsidRPr="00DB285D" w:rsidTr="003D5838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 xml:space="preserve">------- </w:t>
            </w:r>
            <w:r w:rsidRPr="00DB285D">
              <w:rPr>
                <w:bCs/>
                <w:szCs w:val="16"/>
              </w:rPr>
              <w:t>g kg</w:t>
            </w:r>
            <w:r w:rsidRPr="00DB285D">
              <w:rPr>
                <w:bCs/>
                <w:szCs w:val="16"/>
                <w:vertAlign w:val="superscript"/>
              </w:rPr>
              <w:t>-1</w:t>
            </w:r>
            <w:r w:rsidRPr="00DB285D">
              <w:rPr>
                <w:szCs w:val="16"/>
              </w:rPr>
              <w:t xml:space="preserve"> ------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------- m</w:t>
            </w:r>
            <w:r w:rsidRPr="00DB285D">
              <w:rPr>
                <w:bCs/>
                <w:szCs w:val="16"/>
              </w:rPr>
              <w:t>g kg</w:t>
            </w:r>
            <w:r w:rsidRPr="00DB285D">
              <w:rPr>
                <w:bCs/>
                <w:szCs w:val="16"/>
                <w:vertAlign w:val="superscript"/>
              </w:rPr>
              <w:t>-1</w:t>
            </w:r>
            <w:r w:rsidRPr="00DB285D">
              <w:rPr>
                <w:szCs w:val="16"/>
              </w:rPr>
              <w:t xml:space="preserve"> -------</w:t>
            </w:r>
          </w:p>
        </w:tc>
      </w:tr>
      <w:tr w:rsidR="00DB285D" w:rsidRPr="00DB285D" w:rsidTr="003D5838">
        <w:tc>
          <w:tcPr>
            <w:tcW w:w="0" w:type="auto"/>
            <w:vMerge/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</w:p>
        </w:tc>
        <w:tc>
          <w:tcPr>
            <w:tcW w:w="0" w:type="auto"/>
            <w:vMerge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5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59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53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49.13</w:t>
            </w:r>
          </w:p>
        </w:tc>
      </w:tr>
      <w:tr w:rsidR="00DB285D" w:rsidRPr="00DB285D" w:rsidTr="003D5838"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Cs w:val="16"/>
              </w:rPr>
            </w:pPr>
            <w:r w:rsidRPr="00DB285D">
              <w:rPr>
                <w:szCs w:val="16"/>
              </w:rPr>
              <w:t>CV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2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4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9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8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13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8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Cs w:val="16"/>
              </w:rPr>
            </w:pPr>
            <w:r w:rsidRPr="00DB285D">
              <w:rPr>
                <w:szCs w:val="16"/>
              </w:rPr>
              <w:t>9.84</w:t>
            </w:r>
          </w:p>
        </w:tc>
      </w:tr>
    </w:tbl>
    <w:p w:rsidR="00FB4AD5" w:rsidRPr="00DB285D" w:rsidRDefault="00FB4AD5" w:rsidP="00FB4AD5">
      <w:pPr>
        <w:spacing w:after="0" w:line="240" w:lineRule="auto"/>
        <w:jc w:val="both"/>
        <w:rPr>
          <w:lang w:val="en-US"/>
        </w:rPr>
      </w:pPr>
      <w:r w:rsidRPr="00DB28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s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*: not significant and significant at 5% probability by the F test, respectively. SV: sources of variation; DF: degrees of freedom; GCA: general combining ability; SCA: specific combining ability.</w:t>
      </w:r>
      <w:r w:rsidRPr="00DB28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ns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*: non-significant and significant at 5% probability by the F-test, respectively.</w:t>
      </w:r>
    </w:p>
    <w:bookmarkEnd w:id="1"/>
    <w:p w:rsidR="00FB4AD5" w:rsidRPr="00DB285D" w:rsidRDefault="00FB4AD5">
      <w:pPr>
        <w:rPr>
          <w:rFonts w:ascii="Times New Roman" w:hAnsi="Times New Roman" w:cs="Times New Roman"/>
          <w:sz w:val="24"/>
          <w:lang w:val="en-US"/>
        </w:rPr>
      </w:pPr>
      <w:r w:rsidRPr="00DB285D">
        <w:rPr>
          <w:rFonts w:ascii="Times New Roman" w:hAnsi="Times New Roman" w:cs="Times New Roman"/>
          <w:sz w:val="24"/>
          <w:lang w:val="en-US"/>
        </w:rPr>
        <w:br w:type="page"/>
      </w:r>
    </w:p>
    <w:p w:rsidR="00FB4AD5" w:rsidRPr="00DB285D" w:rsidRDefault="00FB4AD5" w:rsidP="00FB4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285D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Mean square of joint analysis of variance for the agronomic traits days to maturity (DM) and grain yield (GY) assessed in leaf samples from parents and F</w:t>
      </w:r>
      <w:r w:rsidRPr="00DB28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segregating populations of soybean in two sites (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Aquidauana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Chapadão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do Sul, MS, Brazi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157"/>
        <w:gridCol w:w="2184"/>
        <w:gridCol w:w="2184"/>
      </w:tblGrid>
      <w:tr w:rsidR="00DB285D" w:rsidRPr="00DB285D" w:rsidTr="003D5838">
        <w:tc>
          <w:tcPr>
            <w:tcW w:w="1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SV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L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DM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Y</w:t>
            </w:r>
          </w:p>
        </w:tc>
      </w:tr>
      <w:tr w:rsidR="00DB285D" w:rsidRPr="00DB285D" w:rsidTr="003D5838">
        <w:tc>
          <w:tcPr>
            <w:tcW w:w="195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Environments (Env)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64.69*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7410171.30*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Block/E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6.79*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9875123.19*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enotypes (G)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2.43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555641.84*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GCA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1.16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445373.92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SCA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2.75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583208.82*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G x E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9.89*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tabs>
                <w:tab w:val="left" w:pos="530"/>
                <w:tab w:val="center" w:pos="708"/>
              </w:tabs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601730.5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CA x E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9.49*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14270.77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SCA x E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5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9.99*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623595.44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954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Error</w:t>
            </w:r>
          </w:p>
        </w:tc>
        <w:tc>
          <w:tcPr>
            <w:tcW w:w="638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70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.49</w:t>
            </w:r>
          </w:p>
        </w:tc>
        <w:tc>
          <w:tcPr>
            <w:tcW w:w="1204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772368.26</w:t>
            </w:r>
          </w:p>
        </w:tc>
      </w:tr>
      <w:tr w:rsidR="00DB285D" w:rsidRPr="00DB285D" w:rsidTr="003D5838">
        <w:tc>
          <w:tcPr>
            <w:tcW w:w="195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03.14 days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2843.39 </w:t>
            </w:r>
            <w:r w:rsidRPr="00DB285D">
              <w:rPr>
                <w:sz w:val="24"/>
                <w:szCs w:val="24"/>
                <w:lang w:val="en-US"/>
              </w:rPr>
              <w:t>t ha</w:t>
            </w:r>
            <w:r w:rsidRPr="00DB285D">
              <w:rPr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DB285D" w:rsidRPr="00DB285D" w:rsidTr="003D5838">
        <w:tc>
          <w:tcPr>
            <w:tcW w:w="1954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CV (%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52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9.94</w:t>
            </w:r>
          </w:p>
        </w:tc>
      </w:tr>
    </w:tbl>
    <w:p w:rsidR="00FB4AD5" w:rsidRPr="00DB285D" w:rsidRDefault="00FB4AD5" w:rsidP="00FB4AD5">
      <w:pPr>
        <w:spacing w:after="0" w:line="240" w:lineRule="auto"/>
        <w:jc w:val="both"/>
        <w:rPr>
          <w:lang w:val="en-US"/>
        </w:rPr>
      </w:pPr>
      <w:r w:rsidRPr="00DB285D">
        <w:rPr>
          <w:rFonts w:ascii="Times New Roman" w:hAnsi="Times New Roman" w:cs="Times New Roman"/>
          <w:sz w:val="24"/>
          <w:szCs w:val="24"/>
          <w:lang w:val="en-US"/>
        </w:rPr>
        <w:t>SV: sources of variation; DF: degrees of freedom; GCA: general combining ability; SCA: specific combining ability.</w:t>
      </w:r>
      <w:r w:rsidRPr="00DB28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ns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*: non-significant and significant at 5% probability by the F-test, respectively.</w:t>
      </w:r>
    </w:p>
    <w:p w:rsidR="00FB4AD5" w:rsidRPr="00DB285D" w:rsidRDefault="00FB4AD5" w:rsidP="00FB4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4AD5" w:rsidRPr="00DB285D" w:rsidRDefault="00FB4AD5">
      <w:pPr>
        <w:rPr>
          <w:rFonts w:ascii="Times New Roman" w:hAnsi="Times New Roman" w:cs="Times New Roman"/>
          <w:sz w:val="24"/>
          <w:lang w:val="en-US"/>
        </w:rPr>
      </w:pPr>
      <w:r w:rsidRPr="00DB285D">
        <w:rPr>
          <w:rFonts w:ascii="Times New Roman" w:hAnsi="Times New Roman" w:cs="Times New Roman"/>
          <w:sz w:val="24"/>
          <w:lang w:val="en-US"/>
        </w:rPr>
        <w:br w:type="page"/>
      </w:r>
    </w:p>
    <w:p w:rsidR="00FB4AD5" w:rsidRPr="00DB285D" w:rsidRDefault="00FB4AD5" w:rsidP="00FB4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285D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Mean square joint analysis of variance for the industrial traits protein (PC), oil (OC), fiber (FC) and ash (AC) contents assessed in leaf samples from parents and F</w:t>
      </w:r>
      <w:r w:rsidRPr="00DB28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segregating populations of soybean in two sites (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Aquidauana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B285D">
        <w:rPr>
          <w:rFonts w:ascii="Times New Roman" w:hAnsi="Times New Roman" w:cs="Times New Roman"/>
          <w:sz w:val="24"/>
          <w:szCs w:val="24"/>
          <w:lang w:val="en-US"/>
        </w:rPr>
        <w:t>Chapadão</w:t>
      </w:r>
      <w:proofErr w:type="spellEnd"/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do Sul, MS, Brazi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865"/>
        <w:gridCol w:w="1633"/>
        <w:gridCol w:w="1214"/>
        <w:gridCol w:w="1312"/>
        <w:gridCol w:w="1397"/>
      </w:tblGrid>
      <w:tr w:rsidR="00DB285D" w:rsidRPr="00DB285D" w:rsidTr="003D5838"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SV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L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PC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OC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FC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AC</w:t>
            </w:r>
          </w:p>
        </w:tc>
      </w:tr>
      <w:tr w:rsidR="00DB285D" w:rsidRPr="00DB285D" w:rsidTr="003D5838">
        <w:tc>
          <w:tcPr>
            <w:tcW w:w="146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Environments (Env)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48.53*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.89*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20*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Block/E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3.44*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2.25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18*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enotypes (G)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.00*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56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20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GCA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58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.08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6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2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SCA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6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18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23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G x E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65*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37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15*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2*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GCA x E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96*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53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10*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  <w:r w:rsidRPr="00DB285D">
              <w:rPr>
                <w:sz w:val="24"/>
                <w:szCs w:val="24"/>
                <w:vertAlign w:val="superscript"/>
              </w:rPr>
              <w:t>ns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 xml:space="preserve"> SCA x E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5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56*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32*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16*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2*</w:t>
            </w:r>
          </w:p>
        </w:tc>
      </w:tr>
      <w:tr w:rsidR="00DB285D" w:rsidRPr="00DB285D" w:rsidTr="003D5838">
        <w:tc>
          <w:tcPr>
            <w:tcW w:w="1460" w:type="pct"/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Error</w:t>
            </w:r>
          </w:p>
        </w:tc>
        <w:tc>
          <w:tcPr>
            <w:tcW w:w="477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70</w:t>
            </w:r>
          </w:p>
        </w:tc>
        <w:tc>
          <w:tcPr>
            <w:tcW w:w="90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27</w:t>
            </w:r>
          </w:p>
        </w:tc>
        <w:tc>
          <w:tcPr>
            <w:tcW w:w="669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9</w:t>
            </w:r>
          </w:p>
        </w:tc>
        <w:tc>
          <w:tcPr>
            <w:tcW w:w="723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3</w:t>
            </w:r>
          </w:p>
        </w:tc>
        <w:tc>
          <w:tcPr>
            <w:tcW w:w="770" w:type="pct"/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0.01</w:t>
            </w:r>
          </w:p>
        </w:tc>
      </w:tr>
      <w:tr w:rsidR="00DB285D" w:rsidRPr="00DB285D" w:rsidTr="003D5838">
        <w:tc>
          <w:tcPr>
            <w:tcW w:w="146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Mean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6.80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21.34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5.51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4.99</w:t>
            </w:r>
          </w:p>
        </w:tc>
      </w:tr>
      <w:tr w:rsidR="00DB285D" w:rsidRPr="00DB285D" w:rsidTr="003D5838">
        <w:tc>
          <w:tcPr>
            <w:tcW w:w="1460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CV (%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46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43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3.54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FB4AD5" w:rsidRPr="00DB285D" w:rsidRDefault="00FB4AD5" w:rsidP="003D58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B285D">
              <w:rPr>
                <w:sz w:val="24"/>
                <w:szCs w:val="24"/>
              </w:rPr>
              <w:t>1.50</w:t>
            </w:r>
          </w:p>
        </w:tc>
      </w:tr>
    </w:tbl>
    <w:p w:rsidR="00FB4AD5" w:rsidRPr="00DB285D" w:rsidRDefault="00FB4AD5" w:rsidP="00FB4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SV: sources of variation; DF: degrees of freedom; GCA: general combining ability; SCA: specific combining ability; </w:t>
      </w:r>
      <w:r w:rsidRPr="00DB28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s</w:t>
      </w:r>
      <w:r w:rsidRPr="00DB285D">
        <w:rPr>
          <w:rFonts w:ascii="Times New Roman" w:hAnsi="Times New Roman" w:cs="Times New Roman"/>
          <w:sz w:val="24"/>
          <w:szCs w:val="24"/>
          <w:lang w:val="en-US"/>
        </w:rPr>
        <w:t xml:space="preserve"> and *: non-significant and significant at 5% probability by the F-test, respectively.</w:t>
      </w:r>
    </w:p>
    <w:p w:rsidR="00FB4AD5" w:rsidRPr="00DB285D" w:rsidRDefault="00FB4AD5" w:rsidP="00FB4A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285D">
        <w:rPr>
          <w:rFonts w:ascii="Times New Roman" w:hAnsi="Times New Roman" w:cs="Times New Roman"/>
          <w:sz w:val="24"/>
          <w:szCs w:val="24"/>
          <w:lang w:val="en-US"/>
        </w:rPr>
        <w:tab/>
      </w:r>
    </w:p>
    <w:bookmarkEnd w:id="0"/>
    <w:p w:rsidR="00FB4AD5" w:rsidRPr="00DB285D" w:rsidRDefault="00FB4AD5">
      <w:pPr>
        <w:rPr>
          <w:rFonts w:ascii="Times New Roman" w:hAnsi="Times New Roman" w:cs="Times New Roman"/>
          <w:sz w:val="24"/>
          <w:lang w:val="en-US"/>
        </w:rPr>
      </w:pPr>
    </w:p>
    <w:sectPr w:rsidR="00FB4AD5" w:rsidRPr="00DB285D" w:rsidSect="00DB285D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AD5"/>
    <w:rsid w:val="00BB1B3F"/>
    <w:rsid w:val="00DB285D"/>
    <w:rsid w:val="00EE560B"/>
    <w:rsid w:val="00FB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F7938-F734-44A6-AEA8-EC3E0DE4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A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8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 Teodoro</dc:creator>
  <cp:keywords/>
  <dc:description/>
  <cp:lastModifiedBy>Vanitha M.</cp:lastModifiedBy>
  <cp:revision>2</cp:revision>
  <dcterms:created xsi:type="dcterms:W3CDTF">2023-10-03T23:59:00Z</dcterms:created>
  <dcterms:modified xsi:type="dcterms:W3CDTF">2023-10-18T07:05:00Z</dcterms:modified>
</cp:coreProperties>
</file>